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15FE14C" w14:textId="77777777" w:rsidR="0010148D" w:rsidRDefault="0010148D" w:rsidP="0010148D">
      <w:pPr>
        <w:spacing w:before="240" w:line="360" w:lineRule="auto"/>
        <w:rPr>
          <w:b/>
          <w:bCs/>
        </w:rPr>
      </w:pPr>
    </w:p>
    <w:p w14:paraId="73540CEE" w14:textId="509864CD" w:rsidR="0010148D" w:rsidRDefault="0010148D" w:rsidP="0010148D">
      <w:pPr>
        <w:spacing w:before="240" w:line="360" w:lineRule="auto"/>
      </w:pPr>
      <w:r w:rsidRPr="00795641">
        <w:rPr>
          <w:b/>
          <w:bCs/>
        </w:rPr>
        <w:t>Appendix.</w:t>
      </w:r>
      <w:r>
        <w:t xml:space="preserve"> Summary of other disease types, with IVDH I included for reference</w:t>
      </w:r>
    </w:p>
    <w:tbl>
      <w:tblPr>
        <w:tblW w:w="107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2"/>
        <w:gridCol w:w="830"/>
        <w:gridCol w:w="850"/>
        <w:gridCol w:w="1134"/>
        <w:gridCol w:w="992"/>
        <w:gridCol w:w="992"/>
        <w:gridCol w:w="993"/>
        <w:gridCol w:w="850"/>
        <w:gridCol w:w="992"/>
        <w:gridCol w:w="851"/>
        <w:gridCol w:w="983"/>
      </w:tblGrid>
      <w:tr w:rsidR="0010148D" w:rsidRPr="00B6219A" w14:paraId="7D01C3B3" w14:textId="77777777" w:rsidTr="00856614">
        <w:trPr>
          <w:cantSplit/>
          <w:trHeight w:val="680"/>
          <w:jc w:val="center"/>
        </w:trPr>
        <w:tc>
          <w:tcPr>
            <w:tcW w:w="1292" w:type="dxa"/>
            <w:shd w:val="clear" w:color="auto" w:fill="auto"/>
            <w:noWrap/>
            <w:vAlign w:val="center"/>
          </w:tcPr>
          <w:p w14:paraId="7A80F161" w14:textId="77777777" w:rsidR="0010148D" w:rsidRPr="00B6219A" w:rsidRDefault="0010148D" w:rsidP="00856614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Disease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FB91E3C" w14:textId="77777777" w:rsidR="0010148D" w:rsidRPr="00B6219A" w:rsidRDefault="0010148D" w:rsidP="00856614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B6219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Total cases </w:t>
            </w:r>
            <w:r w:rsidRPr="00B6219A">
              <w:rPr>
                <w:rFonts w:cstheme="minorHAnsi"/>
                <w:b/>
                <w:bCs/>
                <w:color w:val="000000"/>
                <w:sz w:val="16"/>
                <w:szCs w:val="16"/>
              </w:rPr>
              <w:br/>
            </w:r>
            <w:r w:rsidRPr="00C76972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(%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of total</w:t>
            </w:r>
            <w:r w:rsidRPr="00C76972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BC9B159" w14:textId="77777777" w:rsidR="0010148D" w:rsidRPr="00B6219A" w:rsidRDefault="0010148D" w:rsidP="00856614">
            <w:pPr>
              <w:spacing w:line="360" w:lineRule="auto"/>
              <w:ind w:right="110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B6219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ean age (years)</w:t>
            </w:r>
          </w:p>
        </w:tc>
        <w:tc>
          <w:tcPr>
            <w:tcW w:w="1134" w:type="dxa"/>
          </w:tcPr>
          <w:p w14:paraId="43A57D19" w14:textId="77777777" w:rsidR="0010148D" w:rsidRPr="00B6219A" w:rsidRDefault="0010148D" w:rsidP="00856614">
            <w:pPr>
              <w:spacing w:line="360" w:lineRule="auto"/>
              <w:ind w:right="110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D164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hondrodystrophic (%)</w:t>
            </w:r>
          </w:p>
        </w:tc>
        <w:tc>
          <w:tcPr>
            <w:tcW w:w="3827" w:type="dxa"/>
            <w:gridSpan w:val="4"/>
            <w:vAlign w:val="center"/>
          </w:tcPr>
          <w:p w14:paraId="3EBCF2C9" w14:textId="77777777" w:rsidR="0010148D" w:rsidRPr="00B6219A" w:rsidRDefault="0010148D" w:rsidP="00856614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B6219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Neurological Grade Distribution </w:t>
            </w:r>
            <w:r w:rsidRPr="00C76972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BAE687" w14:textId="77777777" w:rsidR="0010148D" w:rsidRPr="00B6219A" w:rsidRDefault="0010148D" w:rsidP="00856614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B6219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Total with PF </w:t>
            </w:r>
            <w:r w:rsidRPr="00B6219A">
              <w:rPr>
                <w:rFonts w:cstheme="minorHAnsi"/>
                <w:b/>
                <w:bCs/>
                <w:color w:val="000000"/>
                <w:sz w:val="16"/>
                <w:szCs w:val="16"/>
              </w:rPr>
              <w:br/>
            </w:r>
            <w:r w:rsidRPr="00C76972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851" w:type="dxa"/>
          </w:tcPr>
          <w:p w14:paraId="2A2ABD42" w14:textId="77777777" w:rsidR="0010148D" w:rsidRPr="00B6219A" w:rsidRDefault="0010148D" w:rsidP="00856614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ean (SD) number of PFs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44AB5C53" w14:textId="77777777" w:rsidR="0010148D" w:rsidRPr="00B6219A" w:rsidRDefault="0010148D" w:rsidP="00856614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B6219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Total complications </w:t>
            </w:r>
            <w:r w:rsidRPr="00C76972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(%)</w:t>
            </w:r>
          </w:p>
        </w:tc>
      </w:tr>
      <w:tr w:rsidR="0010148D" w:rsidRPr="00B6219A" w14:paraId="313A6A54" w14:textId="77777777" w:rsidTr="00856614">
        <w:trPr>
          <w:cantSplit/>
          <w:trHeight w:val="680"/>
          <w:jc w:val="center"/>
        </w:trPr>
        <w:tc>
          <w:tcPr>
            <w:tcW w:w="1292" w:type="dxa"/>
            <w:shd w:val="clear" w:color="auto" w:fill="auto"/>
            <w:noWrap/>
          </w:tcPr>
          <w:p w14:paraId="47BDAB47" w14:textId="77777777" w:rsidR="0010148D" w:rsidRPr="00B6219A" w:rsidRDefault="0010148D" w:rsidP="00856614">
            <w:pPr>
              <w:spacing w:line="36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shd w:val="clear" w:color="auto" w:fill="auto"/>
            <w:noWrap/>
          </w:tcPr>
          <w:p w14:paraId="5260A95E" w14:textId="77777777" w:rsidR="0010148D" w:rsidRPr="00B6219A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614E6E89" w14:textId="77777777" w:rsidR="0010148D" w:rsidRPr="00B6219A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8F3737C" w14:textId="77777777" w:rsidR="0010148D" w:rsidRPr="00B6219A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4EA21D3C" w14:textId="77777777" w:rsidR="0010148D" w:rsidRPr="00B6219A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B6219A">
              <w:rPr>
                <w:rFonts w:cstheme="minorHAnsi"/>
                <w:color w:val="000000"/>
                <w:sz w:val="16"/>
                <w:szCs w:val="16"/>
              </w:rPr>
              <w:t>Grade 1</w:t>
            </w:r>
          </w:p>
        </w:tc>
        <w:tc>
          <w:tcPr>
            <w:tcW w:w="992" w:type="dxa"/>
          </w:tcPr>
          <w:p w14:paraId="3C4861AF" w14:textId="77777777" w:rsidR="0010148D" w:rsidRPr="00B6219A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B6219A">
              <w:rPr>
                <w:rFonts w:cstheme="minorHAnsi"/>
                <w:color w:val="000000"/>
                <w:sz w:val="16"/>
                <w:szCs w:val="16"/>
              </w:rPr>
              <w:t>Grade 2</w:t>
            </w:r>
          </w:p>
        </w:tc>
        <w:tc>
          <w:tcPr>
            <w:tcW w:w="993" w:type="dxa"/>
          </w:tcPr>
          <w:p w14:paraId="3FD85D14" w14:textId="77777777" w:rsidR="0010148D" w:rsidRPr="00B6219A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B6219A">
              <w:rPr>
                <w:rFonts w:cstheme="minorHAnsi"/>
                <w:color w:val="000000"/>
                <w:sz w:val="16"/>
                <w:szCs w:val="16"/>
              </w:rPr>
              <w:t>Grade 3</w:t>
            </w:r>
          </w:p>
        </w:tc>
        <w:tc>
          <w:tcPr>
            <w:tcW w:w="850" w:type="dxa"/>
          </w:tcPr>
          <w:p w14:paraId="6A778E52" w14:textId="77777777" w:rsidR="0010148D" w:rsidRPr="00B6219A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B6219A">
              <w:rPr>
                <w:rFonts w:cstheme="minorHAnsi"/>
                <w:color w:val="000000"/>
                <w:sz w:val="16"/>
                <w:szCs w:val="16"/>
              </w:rPr>
              <w:t>Grade 4</w:t>
            </w:r>
          </w:p>
        </w:tc>
        <w:tc>
          <w:tcPr>
            <w:tcW w:w="992" w:type="dxa"/>
            <w:shd w:val="clear" w:color="auto" w:fill="auto"/>
            <w:noWrap/>
          </w:tcPr>
          <w:p w14:paraId="079BD9A0" w14:textId="77777777" w:rsidR="0010148D" w:rsidRPr="00B6219A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00F88FF1" w14:textId="77777777" w:rsidR="0010148D" w:rsidRPr="00B6219A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83" w:type="dxa"/>
            <w:shd w:val="clear" w:color="auto" w:fill="auto"/>
            <w:noWrap/>
          </w:tcPr>
          <w:p w14:paraId="5AB6C899" w14:textId="77777777" w:rsidR="0010148D" w:rsidRPr="00B6219A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10148D" w:rsidRPr="00B6219A" w14:paraId="0E878FBA" w14:textId="77777777" w:rsidTr="00856614">
        <w:trPr>
          <w:cantSplit/>
          <w:trHeight w:val="680"/>
          <w:jc w:val="center"/>
        </w:trPr>
        <w:tc>
          <w:tcPr>
            <w:tcW w:w="1292" w:type="dxa"/>
            <w:shd w:val="clear" w:color="auto" w:fill="auto"/>
            <w:noWrap/>
            <w:hideMark/>
          </w:tcPr>
          <w:p w14:paraId="290DE82B" w14:textId="77777777" w:rsidR="0010148D" w:rsidRPr="00FD1641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D1641">
              <w:rPr>
                <w:rFonts w:cstheme="minorHAnsi"/>
                <w:color w:val="000000"/>
                <w:sz w:val="16"/>
                <w:szCs w:val="16"/>
              </w:rPr>
              <w:t>Discospondylitis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5907052" w14:textId="77777777" w:rsidR="0010148D" w:rsidRPr="00B6219A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  <w:r w:rsidRPr="00B6219A">
              <w:rPr>
                <w:rFonts w:cstheme="minorHAnsi"/>
                <w:color w:val="000000"/>
                <w:sz w:val="16"/>
                <w:szCs w:val="16"/>
              </w:rPr>
              <w:t xml:space="preserve"> (</w:t>
            </w:r>
            <w:r>
              <w:rPr>
                <w:rFonts w:cstheme="minorHAnsi"/>
                <w:color w:val="000000"/>
                <w:sz w:val="16"/>
                <w:szCs w:val="16"/>
              </w:rPr>
              <w:t>0.3</w:t>
            </w:r>
            <w:r w:rsidRPr="00C76972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31C431" w14:textId="77777777" w:rsidR="0010148D" w:rsidRPr="00B6219A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134" w:type="dxa"/>
          </w:tcPr>
          <w:p w14:paraId="4D4073CD" w14:textId="77777777" w:rsidR="0010148D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2" w:type="dxa"/>
          </w:tcPr>
          <w:p w14:paraId="3CA75DCF" w14:textId="77777777" w:rsidR="0010148D" w:rsidRPr="00C76972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 (50.0)</w:t>
            </w:r>
            <w:r w:rsidRPr="00B6219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7BC69BF9" w14:textId="77777777" w:rsidR="0010148D" w:rsidRPr="00B6219A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 (50.0)</w:t>
            </w:r>
          </w:p>
        </w:tc>
        <w:tc>
          <w:tcPr>
            <w:tcW w:w="993" w:type="dxa"/>
          </w:tcPr>
          <w:p w14:paraId="0D5A8E21" w14:textId="77777777" w:rsidR="0010148D" w:rsidRPr="00B6219A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660B4667" w14:textId="77777777" w:rsidR="0010148D" w:rsidRPr="00B6219A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998C305" w14:textId="77777777" w:rsidR="0010148D" w:rsidRPr="00B6219A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 (50.0)</w:t>
            </w:r>
          </w:p>
        </w:tc>
        <w:tc>
          <w:tcPr>
            <w:tcW w:w="851" w:type="dxa"/>
          </w:tcPr>
          <w:p w14:paraId="547E7C58" w14:textId="77777777" w:rsidR="0010148D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.0 (-)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13751A88" w14:textId="77777777" w:rsidR="0010148D" w:rsidRPr="00B6219A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10148D" w:rsidRPr="00B6219A" w14:paraId="1BC8FC3D" w14:textId="77777777" w:rsidTr="00856614">
        <w:trPr>
          <w:cantSplit/>
          <w:trHeight w:val="680"/>
          <w:jc w:val="center"/>
        </w:trPr>
        <w:tc>
          <w:tcPr>
            <w:tcW w:w="1292" w:type="dxa"/>
            <w:shd w:val="clear" w:color="auto" w:fill="auto"/>
            <w:noWrap/>
            <w:hideMark/>
          </w:tcPr>
          <w:p w14:paraId="01A18E84" w14:textId="77777777" w:rsidR="0010148D" w:rsidRPr="00FD1641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D1641">
              <w:rPr>
                <w:rFonts w:cstheme="minorHAnsi"/>
                <w:color w:val="000000"/>
                <w:sz w:val="16"/>
                <w:szCs w:val="16"/>
              </w:rPr>
              <w:t>HNPE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DE51D6B" w14:textId="77777777" w:rsidR="0010148D" w:rsidRPr="00B6219A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54</w:t>
            </w:r>
            <w:r w:rsidRPr="00B6219A">
              <w:rPr>
                <w:rFonts w:cstheme="minorHAnsi"/>
                <w:color w:val="000000"/>
                <w:sz w:val="16"/>
                <w:szCs w:val="16"/>
              </w:rPr>
              <w:t xml:space="preserve"> (</w:t>
            </w:r>
            <w:r>
              <w:rPr>
                <w:rFonts w:cstheme="minorHAnsi"/>
                <w:color w:val="000000"/>
                <w:sz w:val="16"/>
                <w:szCs w:val="16"/>
              </w:rPr>
              <w:t>7.7</w:t>
            </w:r>
            <w:r w:rsidRPr="00C76972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A665F1" w14:textId="77777777" w:rsidR="0010148D" w:rsidRPr="00B6219A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1134" w:type="dxa"/>
          </w:tcPr>
          <w:p w14:paraId="0FA1AC40" w14:textId="77777777" w:rsidR="0010148D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4 (51.0)</w:t>
            </w:r>
          </w:p>
        </w:tc>
        <w:tc>
          <w:tcPr>
            <w:tcW w:w="992" w:type="dxa"/>
          </w:tcPr>
          <w:p w14:paraId="4859DF61" w14:textId="77777777" w:rsidR="0010148D" w:rsidRPr="00B6219A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 (5.6)</w:t>
            </w:r>
          </w:p>
        </w:tc>
        <w:tc>
          <w:tcPr>
            <w:tcW w:w="992" w:type="dxa"/>
          </w:tcPr>
          <w:p w14:paraId="3ADB54B2" w14:textId="77777777" w:rsidR="0010148D" w:rsidRPr="00B6219A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7 (31.5)</w:t>
            </w:r>
          </w:p>
        </w:tc>
        <w:tc>
          <w:tcPr>
            <w:tcW w:w="993" w:type="dxa"/>
          </w:tcPr>
          <w:p w14:paraId="0B4CFCF2" w14:textId="77777777" w:rsidR="0010148D" w:rsidRPr="00B6219A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6 (48.1)</w:t>
            </w:r>
          </w:p>
        </w:tc>
        <w:tc>
          <w:tcPr>
            <w:tcW w:w="850" w:type="dxa"/>
          </w:tcPr>
          <w:p w14:paraId="23907FF2" w14:textId="77777777" w:rsidR="0010148D" w:rsidRPr="00B6219A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8 (14.8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892AF2" w14:textId="77777777" w:rsidR="0010148D" w:rsidRPr="00B6219A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7 (68.5)</w:t>
            </w:r>
          </w:p>
        </w:tc>
        <w:tc>
          <w:tcPr>
            <w:tcW w:w="851" w:type="dxa"/>
          </w:tcPr>
          <w:p w14:paraId="1E41836C" w14:textId="77777777" w:rsidR="0010148D" w:rsidRPr="00B6219A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.6 (1.3)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525B834D" w14:textId="77777777" w:rsidR="0010148D" w:rsidRPr="00B6219A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7 (13.0)</w:t>
            </w:r>
          </w:p>
        </w:tc>
      </w:tr>
      <w:tr w:rsidR="0010148D" w:rsidRPr="00B6219A" w14:paraId="37A773F9" w14:textId="77777777" w:rsidTr="00856614">
        <w:trPr>
          <w:cantSplit/>
          <w:trHeight w:val="680"/>
          <w:jc w:val="center"/>
        </w:trPr>
        <w:tc>
          <w:tcPr>
            <w:tcW w:w="1292" w:type="dxa"/>
            <w:shd w:val="clear" w:color="auto" w:fill="auto"/>
            <w:noWrap/>
            <w:hideMark/>
          </w:tcPr>
          <w:p w14:paraId="08816CC8" w14:textId="77777777" w:rsidR="0010148D" w:rsidRPr="00FD1641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D1641">
              <w:rPr>
                <w:rFonts w:cstheme="minorHAnsi"/>
                <w:color w:val="000000"/>
                <w:sz w:val="16"/>
                <w:szCs w:val="16"/>
              </w:rPr>
              <w:t>IVD</w:t>
            </w:r>
            <w:r>
              <w:rPr>
                <w:rFonts w:cstheme="minorHAnsi"/>
                <w:color w:val="000000"/>
                <w:sz w:val="16"/>
                <w:szCs w:val="16"/>
              </w:rPr>
              <w:t>H</w:t>
            </w:r>
            <w:r w:rsidRPr="00FD1641">
              <w:rPr>
                <w:rFonts w:cstheme="minorHAnsi"/>
                <w:color w:val="000000"/>
                <w:sz w:val="16"/>
                <w:szCs w:val="16"/>
              </w:rPr>
              <w:t xml:space="preserve"> II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836E61B" w14:textId="77777777" w:rsidR="0010148D" w:rsidRPr="00B6219A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50</w:t>
            </w:r>
            <w:r w:rsidRPr="00B6219A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C76972">
              <w:rPr>
                <w:rFonts w:cstheme="minorHAnsi"/>
                <w:color w:val="000000"/>
                <w:sz w:val="16"/>
                <w:szCs w:val="16"/>
              </w:rPr>
              <w:t>(</w:t>
            </w:r>
            <w:r>
              <w:rPr>
                <w:rFonts w:cstheme="minorHAnsi"/>
                <w:color w:val="000000"/>
                <w:sz w:val="16"/>
                <w:szCs w:val="16"/>
              </w:rPr>
              <w:t>7.2</w:t>
            </w:r>
            <w:r w:rsidRPr="00C76972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269585" w14:textId="77777777" w:rsidR="0010148D" w:rsidRPr="00B6219A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1134" w:type="dxa"/>
          </w:tcPr>
          <w:p w14:paraId="6C42BE85" w14:textId="77777777" w:rsidR="0010148D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2 (44.9)</w:t>
            </w:r>
          </w:p>
        </w:tc>
        <w:tc>
          <w:tcPr>
            <w:tcW w:w="992" w:type="dxa"/>
          </w:tcPr>
          <w:p w14:paraId="5793DECA" w14:textId="77777777" w:rsidR="0010148D" w:rsidRPr="00C76972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3 (26.0)</w:t>
            </w:r>
          </w:p>
        </w:tc>
        <w:tc>
          <w:tcPr>
            <w:tcW w:w="992" w:type="dxa"/>
          </w:tcPr>
          <w:p w14:paraId="5ED6C991" w14:textId="77777777" w:rsidR="0010148D" w:rsidRPr="00B6219A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7 (54.0)</w:t>
            </w:r>
          </w:p>
        </w:tc>
        <w:tc>
          <w:tcPr>
            <w:tcW w:w="993" w:type="dxa"/>
          </w:tcPr>
          <w:p w14:paraId="70FFA5E0" w14:textId="77777777" w:rsidR="0010148D" w:rsidRPr="00B6219A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7 (14.0)</w:t>
            </w:r>
          </w:p>
        </w:tc>
        <w:tc>
          <w:tcPr>
            <w:tcW w:w="850" w:type="dxa"/>
          </w:tcPr>
          <w:p w14:paraId="1A8B794A" w14:textId="77777777" w:rsidR="0010148D" w:rsidRPr="00B6219A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 (6.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3B8C98C" w14:textId="77777777" w:rsidR="0010148D" w:rsidRPr="00B6219A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7 (54.0)</w:t>
            </w:r>
          </w:p>
        </w:tc>
        <w:tc>
          <w:tcPr>
            <w:tcW w:w="851" w:type="dxa"/>
          </w:tcPr>
          <w:p w14:paraId="1318EC82" w14:textId="77777777" w:rsidR="0010148D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.7 (1.4)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3E35F93D" w14:textId="77777777" w:rsidR="0010148D" w:rsidRPr="00B6219A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8 (16.0)</w:t>
            </w:r>
          </w:p>
        </w:tc>
      </w:tr>
      <w:tr w:rsidR="0010148D" w:rsidRPr="00B6219A" w14:paraId="02CF2558" w14:textId="77777777" w:rsidTr="00856614">
        <w:trPr>
          <w:cantSplit/>
          <w:trHeight w:val="680"/>
          <w:jc w:val="center"/>
        </w:trPr>
        <w:tc>
          <w:tcPr>
            <w:tcW w:w="1292" w:type="dxa"/>
            <w:shd w:val="clear" w:color="auto" w:fill="D9D9D9" w:themeFill="background1" w:themeFillShade="D9"/>
            <w:noWrap/>
            <w:hideMark/>
          </w:tcPr>
          <w:p w14:paraId="2E18F6FE" w14:textId="77777777" w:rsidR="0010148D" w:rsidRPr="00B6219A" w:rsidRDefault="0010148D" w:rsidP="00856614">
            <w:pPr>
              <w:spacing w:line="36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IVDH 1</w:t>
            </w:r>
          </w:p>
        </w:tc>
        <w:tc>
          <w:tcPr>
            <w:tcW w:w="830" w:type="dxa"/>
            <w:shd w:val="clear" w:color="auto" w:fill="D9D9D9" w:themeFill="background1" w:themeFillShade="D9"/>
            <w:noWrap/>
            <w:hideMark/>
          </w:tcPr>
          <w:p w14:paraId="0EC83875" w14:textId="77777777" w:rsidR="0010148D" w:rsidRPr="00B6219A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593</w:t>
            </w:r>
            <w:r w:rsidRPr="00B6219A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C76972">
              <w:rPr>
                <w:rFonts w:cstheme="minorHAnsi"/>
                <w:color w:val="000000"/>
                <w:sz w:val="16"/>
                <w:szCs w:val="16"/>
              </w:rPr>
              <w:t>(</w:t>
            </w:r>
            <w:r>
              <w:rPr>
                <w:rFonts w:cstheme="minorHAnsi"/>
                <w:color w:val="000000"/>
                <w:sz w:val="16"/>
                <w:szCs w:val="16"/>
              </w:rPr>
              <w:t>84.8</w:t>
            </w:r>
            <w:r w:rsidRPr="00C76972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322A8D3D" w14:textId="77777777" w:rsidR="0010148D" w:rsidRPr="00B6219A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579217F" w14:textId="77777777" w:rsidR="0010148D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02 (73.0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306D1CA" w14:textId="77777777" w:rsidR="0010148D" w:rsidRPr="00C76972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20 (37.1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7AB0541" w14:textId="77777777" w:rsidR="0010148D" w:rsidRPr="00B6219A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62 (44.2)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66F56467" w14:textId="77777777" w:rsidR="0010148D" w:rsidRPr="00B6219A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96 (16.2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F19C2CB" w14:textId="77777777" w:rsidR="0010148D" w:rsidRPr="00B6219A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5 (2.5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4A52DDDB" w14:textId="77777777" w:rsidR="0010148D" w:rsidRPr="00B6219A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96 (66.8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6815FAFD" w14:textId="77777777" w:rsidR="0010148D" w:rsidRPr="00B6219A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.0 (1.2)</w:t>
            </w:r>
          </w:p>
        </w:tc>
        <w:tc>
          <w:tcPr>
            <w:tcW w:w="983" w:type="dxa"/>
            <w:shd w:val="clear" w:color="auto" w:fill="D9D9D9" w:themeFill="background1" w:themeFillShade="D9"/>
            <w:noWrap/>
            <w:hideMark/>
          </w:tcPr>
          <w:p w14:paraId="2E4AB359" w14:textId="77777777" w:rsidR="0010148D" w:rsidRPr="00B6219A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63</w:t>
            </w:r>
            <w:r w:rsidRPr="00B6219A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C76972">
              <w:rPr>
                <w:rFonts w:cstheme="minorHAnsi"/>
                <w:color w:val="000000"/>
                <w:sz w:val="16"/>
                <w:szCs w:val="16"/>
              </w:rPr>
              <w:t>(1</w:t>
            </w:r>
            <w:r>
              <w:rPr>
                <w:rFonts w:cstheme="minorHAnsi"/>
                <w:color w:val="000000"/>
                <w:sz w:val="16"/>
                <w:szCs w:val="16"/>
              </w:rPr>
              <w:t>0.6</w:t>
            </w:r>
            <w:r w:rsidRPr="00C76972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</w:tr>
      <w:tr w:rsidR="0010148D" w:rsidRPr="00B6219A" w14:paraId="2E1EB8D6" w14:textId="77777777" w:rsidTr="00856614">
        <w:trPr>
          <w:cantSplit/>
          <w:trHeight w:val="680"/>
          <w:jc w:val="center"/>
        </w:trPr>
        <w:tc>
          <w:tcPr>
            <w:tcW w:w="1292" w:type="dxa"/>
            <w:shd w:val="clear" w:color="auto" w:fill="auto"/>
            <w:noWrap/>
          </w:tcPr>
          <w:p w14:paraId="5FD8436F" w14:textId="77777777" w:rsidR="0010148D" w:rsidRPr="00FD1641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FD1641">
              <w:rPr>
                <w:rFonts w:cstheme="minorHAns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830" w:type="dxa"/>
            <w:shd w:val="clear" w:color="auto" w:fill="auto"/>
            <w:noWrap/>
          </w:tcPr>
          <w:p w14:paraId="069FE873" w14:textId="77777777" w:rsidR="0010148D" w:rsidRPr="00B6219A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699</w:t>
            </w:r>
          </w:p>
        </w:tc>
        <w:tc>
          <w:tcPr>
            <w:tcW w:w="850" w:type="dxa"/>
            <w:shd w:val="clear" w:color="auto" w:fill="auto"/>
            <w:noWrap/>
          </w:tcPr>
          <w:p w14:paraId="3FA53634" w14:textId="77777777" w:rsidR="0010148D" w:rsidRPr="00B6219A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B6219A">
              <w:rPr>
                <w:rFonts w:cstheme="minorHAnsi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1134" w:type="dxa"/>
          </w:tcPr>
          <w:p w14:paraId="401D4C19" w14:textId="77777777" w:rsidR="0010148D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48 (69.1)</w:t>
            </w:r>
          </w:p>
        </w:tc>
        <w:tc>
          <w:tcPr>
            <w:tcW w:w="992" w:type="dxa"/>
          </w:tcPr>
          <w:p w14:paraId="3EFD2171" w14:textId="77777777" w:rsidR="0010148D" w:rsidRPr="00C76972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37 (33.9)</w:t>
            </w:r>
          </w:p>
        </w:tc>
        <w:tc>
          <w:tcPr>
            <w:tcW w:w="992" w:type="dxa"/>
          </w:tcPr>
          <w:p w14:paraId="0FF8B509" w14:textId="77777777" w:rsidR="0010148D" w:rsidRPr="00B6219A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07 (43.9)</w:t>
            </w:r>
          </w:p>
        </w:tc>
        <w:tc>
          <w:tcPr>
            <w:tcW w:w="993" w:type="dxa"/>
          </w:tcPr>
          <w:p w14:paraId="5345CA99" w14:textId="77777777" w:rsidR="0010148D" w:rsidRPr="00B6219A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29 (18.4)</w:t>
            </w:r>
          </w:p>
        </w:tc>
        <w:tc>
          <w:tcPr>
            <w:tcW w:w="850" w:type="dxa"/>
          </w:tcPr>
          <w:p w14:paraId="377A2F7E" w14:textId="77777777" w:rsidR="0010148D" w:rsidRPr="00B6219A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6 (3.7)</w:t>
            </w:r>
          </w:p>
        </w:tc>
        <w:tc>
          <w:tcPr>
            <w:tcW w:w="992" w:type="dxa"/>
            <w:shd w:val="clear" w:color="auto" w:fill="auto"/>
            <w:noWrap/>
          </w:tcPr>
          <w:p w14:paraId="657CBB6E" w14:textId="77777777" w:rsidR="0010148D" w:rsidRPr="00B6219A" w:rsidRDefault="0010148D" w:rsidP="00856614">
            <w:pPr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61 (65.1)</w:t>
            </w:r>
          </w:p>
        </w:tc>
        <w:tc>
          <w:tcPr>
            <w:tcW w:w="851" w:type="dxa"/>
          </w:tcPr>
          <w:p w14:paraId="7D2F4FD0" w14:textId="77777777" w:rsidR="0010148D" w:rsidRDefault="0010148D" w:rsidP="00856614">
            <w:pPr>
              <w:keepNext/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.0 (1.2)</w:t>
            </w:r>
          </w:p>
        </w:tc>
        <w:tc>
          <w:tcPr>
            <w:tcW w:w="983" w:type="dxa"/>
            <w:shd w:val="clear" w:color="auto" w:fill="auto"/>
            <w:noWrap/>
          </w:tcPr>
          <w:p w14:paraId="1B15CB23" w14:textId="77777777" w:rsidR="0010148D" w:rsidRPr="00B6219A" w:rsidRDefault="0010148D" w:rsidP="00856614">
            <w:pPr>
              <w:keepNext/>
              <w:spacing w:line="36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78 (11.2)</w:t>
            </w:r>
          </w:p>
        </w:tc>
      </w:tr>
    </w:tbl>
    <w:p w14:paraId="6BA5A947" w14:textId="77777777" w:rsidR="0010148D" w:rsidRDefault="0010148D" w:rsidP="0010148D"/>
    <w:p w14:paraId="58F1AED1" w14:textId="77777777" w:rsidR="00DE23E8" w:rsidRPr="001549D3" w:rsidRDefault="00DE23E8" w:rsidP="0010148D">
      <w:pPr>
        <w:pStyle w:val="Heading1"/>
        <w:numPr>
          <w:ilvl w:val="0"/>
          <w:numId w:val="0"/>
        </w:numPr>
        <w:ind w:left="567" w:hanging="567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AFD3E4" w14:textId="77777777" w:rsidR="00A206EE" w:rsidRDefault="00A206EE" w:rsidP="00117666">
      <w:pPr>
        <w:spacing w:after="0"/>
      </w:pPr>
      <w:r>
        <w:separator/>
      </w:r>
    </w:p>
  </w:endnote>
  <w:endnote w:type="continuationSeparator" w:id="0">
    <w:p w14:paraId="424D74CD" w14:textId="77777777" w:rsidR="00A206EE" w:rsidRDefault="00A206E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89FECD" w14:textId="77777777" w:rsidR="00A206EE" w:rsidRDefault="00A206EE" w:rsidP="00117666">
      <w:pPr>
        <w:spacing w:after="0"/>
      </w:pPr>
      <w:r>
        <w:separator/>
      </w:r>
    </w:p>
  </w:footnote>
  <w:footnote w:type="continuationSeparator" w:id="0">
    <w:p w14:paraId="60BCC629" w14:textId="77777777" w:rsidR="00A206EE" w:rsidRDefault="00A206E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148D"/>
    <w:rsid w:val="00105FD9"/>
    <w:rsid w:val="00117666"/>
    <w:rsid w:val="001549D3"/>
    <w:rsid w:val="00160065"/>
    <w:rsid w:val="00177D84"/>
    <w:rsid w:val="00242A0A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612D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206EE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109</Words>
  <Characters>684</Characters>
  <Application>Microsoft Office Word</Application>
  <DocSecurity>0</DocSecurity>
  <Lines>1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upont Christophe</cp:lastModifiedBy>
  <cp:revision>2</cp:revision>
  <cp:lastPrinted>2013-10-03T12:51:00Z</cp:lastPrinted>
  <dcterms:created xsi:type="dcterms:W3CDTF">2025-04-22T18:23:00Z</dcterms:created>
  <dcterms:modified xsi:type="dcterms:W3CDTF">2025-04-22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